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3F3B1" w14:textId="71547C0C" w:rsidR="0098661B" w:rsidRPr="00C339E2" w:rsidRDefault="00C339E2">
      <w:pPr>
        <w:rPr>
          <w:b/>
          <w:bCs/>
        </w:rPr>
      </w:pPr>
      <w:r w:rsidRPr="00C339E2">
        <w:rPr>
          <w:b/>
          <w:bCs/>
        </w:rPr>
        <w:t>Table</w:t>
      </w:r>
      <w:r w:rsidR="00127169">
        <w:rPr>
          <w:b/>
          <w:bCs/>
        </w:rPr>
        <w:t xml:space="preserve"> </w:t>
      </w:r>
      <w:r w:rsidR="001263B3">
        <w:rPr>
          <w:b/>
          <w:bCs/>
        </w:rPr>
        <w:t>S1</w:t>
      </w:r>
    </w:p>
    <w:p w14:paraId="5A2D9C06" w14:textId="17803E03" w:rsidR="00C339E2" w:rsidRDefault="00C339E2">
      <w:r>
        <w:t>Systematic drop-out test in 4 cohorts</w:t>
      </w:r>
    </w:p>
    <w:p w14:paraId="45B0AC19" w14:textId="77777777" w:rsidR="00C339E2" w:rsidRDefault="00C339E2"/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497"/>
        <w:gridCol w:w="614"/>
        <w:gridCol w:w="1249"/>
        <w:gridCol w:w="868"/>
        <w:gridCol w:w="614"/>
        <w:gridCol w:w="1249"/>
        <w:gridCol w:w="847"/>
        <w:gridCol w:w="614"/>
        <w:gridCol w:w="1249"/>
        <w:gridCol w:w="737"/>
        <w:gridCol w:w="614"/>
        <w:gridCol w:w="1249"/>
        <w:gridCol w:w="847"/>
      </w:tblGrid>
      <w:tr w:rsidR="00C339E2" w14:paraId="68D30DCB" w14:textId="77777777" w:rsidTr="00C20CDD"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0E355" w14:textId="77777777" w:rsidR="00C339E2" w:rsidRDefault="00C339E2"/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99B19" w14:textId="45FCCBD0" w:rsidR="00C339E2" w:rsidRDefault="00C339E2">
            <w:r>
              <w:t>MCS</w:t>
            </w:r>
          </w:p>
        </w:tc>
        <w:tc>
          <w:tcPr>
            <w:tcW w:w="1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B0FC8" w14:textId="4A432943" w:rsidR="00C339E2" w:rsidRDefault="00C339E2">
            <w:r>
              <w:t>LSAC</w:t>
            </w:r>
          </w:p>
        </w:tc>
        <w:tc>
          <w:tcPr>
            <w:tcW w:w="2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5CCB0" w14:textId="69A416B0" w:rsidR="00C339E2" w:rsidRDefault="00C339E2">
            <w:r>
              <w:t>NLSY79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6874" w14:textId="4757EE16" w:rsidR="00C339E2" w:rsidRDefault="00C339E2">
            <w:r>
              <w:t>GUI</w:t>
            </w:r>
          </w:p>
        </w:tc>
      </w:tr>
      <w:tr w:rsidR="00A926A2" w14:paraId="50A1C684" w14:textId="77777777" w:rsidTr="00C20CDD"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14EB" w14:textId="77777777" w:rsidR="00C339E2" w:rsidRDefault="00C339E2" w:rsidP="00C339E2"/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2BA0" w14:textId="276E01F8" w:rsidR="00C339E2" w:rsidRDefault="00C339E2" w:rsidP="00C339E2">
            <w: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67210" w14:textId="072673F8" w:rsidR="00C339E2" w:rsidRDefault="00C339E2" w:rsidP="00C339E2">
            <w:r>
              <w:t>95%C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2C0F5" w14:textId="2CA95DA0" w:rsidR="00C339E2" w:rsidRDefault="00C339E2" w:rsidP="00C339E2">
            <w:r>
              <w:t>P value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13545" w14:textId="7385A721" w:rsidR="00C339E2" w:rsidRDefault="00C339E2" w:rsidP="00C339E2">
            <w: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56FBB" w14:textId="69699D7D" w:rsidR="00C339E2" w:rsidRDefault="00C339E2" w:rsidP="00C339E2">
            <w:r>
              <w:t>95%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C46B5" w14:textId="13CBB209" w:rsidR="00C339E2" w:rsidRDefault="00C339E2" w:rsidP="00C339E2">
            <w:r>
              <w:t>P valu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14547" w14:textId="3209758E" w:rsidR="00C339E2" w:rsidRDefault="00C339E2" w:rsidP="00C339E2">
            <w: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B7F20" w14:textId="2FEFA56C" w:rsidR="00C339E2" w:rsidRDefault="00C339E2" w:rsidP="00C339E2">
            <w:r>
              <w:t>95%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8A94C" w14:textId="17A9FC19" w:rsidR="00C339E2" w:rsidRDefault="00C339E2" w:rsidP="00C339E2">
            <w:r>
              <w:t>P valu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384B3" w14:textId="08145B05" w:rsidR="00C339E2" w:rsidRDefault="00C339E2" w:rsidP="00C339E2">
            <w: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6BACB" w14:textId="0FF47209" w:rsidR="00C339E2" w:rsidRDefault="00C339E2" w:rsidP="00C339E2">
            <w:r>
              <w:t>95%CI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8D7F6" w14:textId="2FC784FC" w:rsidR="00C339E2" w:rsidRDefault="00C339E2" w:rsidP="00C339E2">
            <w:r>
              <w:t>P value</w:t>
            </w:r>
          </w:p>
        </w:tc>
      </w:tr>
      <w:tr w:rsidR="00A926A2" w14:paraId="1D479F05" w14:textId="77777777" w:rsidTr="00C20CDD"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9A119" w14:textId="4702C6BB" w:rsidR="00A926A2" w:rsidRDefault="00A926A2" w:rsidP="00A926A2">
            <w:r>
              <w:t>Birthweight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6328B" w14:textId="1942AC88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DF02" w14:textId="2DE19E4C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1 – 0.98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10167" w14:textId="438288A0" w:rsidR="00A926A2" w:rsidRDefault="00A926A2" w:rsidP="00A926A2">
            <w:r>
              <w:rPr>
                <w:rStyle w:val="Strong"/>
                <w:rFonts w:ascii="Roboto" w:hAnsi="Roboto"/>
                <w:color w:val="666666"/>
                <w:spacing w:val="2"/>
                <w:sz w:val="20"/>
                <w:szCs w:val="20"/>
              </w:rPr>
              <w:t>0.005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FB6AB" w14:textId="01C032C1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F8753" w14:textId="4567B44F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78 – 0.9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766C0" w14:textId="367D1C42" w:rsidR="00A926A2" w:rsidRDefault="00A926A2" w:rsidP="00A926A2">
            <w:r>
              <w:rPr>
                <w:rStyle w:val="Strong"/>
                <w:rFonts w:ascii="Roboto" w:hAnsi="Roboto"/>
                <w:color w:val="666666"/>
                <w:spacing w:val="2"/>
                <w:sz w:val="20"/>
                <w:szCs w:val="20"/>
              </w:rPr>
              <w:t>&lt;0.00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A74B" w14:textId="78B1ED7C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7D664" w14:textId="5CF0A242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2 – 1.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949E" w14:textId="168DB3B1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41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A4684" w14:textId="55334E7D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01CFB" w14:textId="2C56EC4D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82 – 0.9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499A7" w14:textId="1DB4061D" w:rsidR="00A926A2" w:rsidRDefault="00A926A2" w:rsidP="00A926A2">
            <w:r>
              <w:rPr>
                <w:rStyle w:val="Strong"/>
                <w:rFonts w:ascii="Roboto" w:hAnsi="Roboto"/>
                <w:color w:val="666666"/>
                <w:spacing w:val="2"/>
                <w:sz w:val="20"/>
                <w:szCs w:val="20"/>
              </w:rPr>
              <w:t>&lt;0.001</w:t>
            </w:r>
          </w:p>
        </w:tc>
      </w:tr>
      <w:tr w:rsidR="00A926A2" w14:paraId="19FF81FA" w14:textId="77777777" w:rsidTr="00C20CDD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FAC4653" w14:textId="336E51B8" w:rsidR="00A926A2" w:rsidRDefault="00A926A2" w:rsidP="00A926A2">
            <w:r>
              <w:t>Gestational week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F12D13D" w14:textId="5D3310FA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F2115D" w14:textId="0B1F23BC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2 – 0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490EE88" w14:textId="44AA9FC4" w:rsidR="00A926A2" w:rsidRDefault="00A926A2" w:rsidP="00A926A2">
            <w:r>
              <w:rPr>
                <w:rStyle w:val="Strong"/>
                <w:rFonts w:ascii="Roboto" w:hAnsi="Roboto"/>
                <w:color w:val="666666"/>
                <w:spacing w:val="2"/>
                <w:sz w:val="20"/>
                <w:szCs w:val="20"/>
              </w:rPr>
              <w:t>0.00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14:paraId="071BB7C5" w14:textId="60BFEC15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65A44F" w14:textId="3DD0BF37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88 – 0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5D36D3" w14:textId="0C4475CE" w:rsidR="00A926A2" w:rsidRDefault="00A926A2" w:rsidP="00A926A2">
            <w:r>
              <w:rPr>
                <w:rStyle w:val="Strong"/>
                <w:rFonts w:ascii="Roboto" w:hAnsi="Roboto"/>
                <w:color w:val="666666"/>
                <w:spacing w:val="2"/>
                <w:sz w:val="20"/>
                <w:szCs w:val="20"/>
              </w:rPr>
              <w:t>0.0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60D2B79" w14:textId="396804A0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498D3D" w14:textId="66864F15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7 – 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ABC0D30" w14:textId="4994B41E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3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B52D4D6" w14:textId="68CEB46B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BC03E3" w14:textId="5CEC5EB0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92 – 1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EEDF5E7" w14:textId="72F95C67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128</w:t>
            </w:r>
          </w:p>
        </w:tc>
      </w:tr>
      <w:tr w:rsidR="00A926A2" w14:paraId="233C9DC6" w14:textId="77777777" w:rsidTr="00C20CDD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A2A0C3D" w14:textId="67A3016B" w:rsidR="00A926A2" w:rsidRDefault="00A926A2" w:rsidP="00A926A2">
            <w:r>
              <w:t>Observations</w:t>
            </w:r>
          </w:p>
        </w:tc>
        <w:tc>
          <w:tcPr>
            <w:tcW w:w="23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036D77" w14:textId="1680E5F9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16351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3E8BB" w14:textId="6A034245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4463</w:t>
            </w:r>
          </w:p>
        </w:tc>
        <w:tc>
          <w:tcPr>
            <w:tcW w:w="2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893AE" w14:textId="1A122F7B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7962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0C7DA3" w14:textId="46B43010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8792</w:t>
            </w:r>
          </w:p>
        </w:tc>
      </w:tr>
      <w:tr w:rsidR="00A926A2" w14:paraId="12B59ACE" w14:textId="77777777" w:rsidTr="00C20CDD"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D7A50" w14:textId="68D89D00" w:rsidR="00A926A2" w:rsidRDefault="00A926A2" w:rsidP="00A926A2">
            <w:r>
              <w:t>R</w:t>
            </w:r>
            <w:r w:rsidRPr="00A926A2">
              <w:rPr>
                <w:vertAlign w:val="superscript"/>
              </w:rPr>
              <w:t>2</w:t>
            </w:r>
            <w:r>
              <w:t xml:space="preserve"> Tjur</w:t>
            </w:r>
          </w:p>
        </w:tc>
        <w:tc>
          <w:tcPr>
            <w:tcW w:w="2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86617" w14:textId="13650E6C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001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E1F51" w14:textId="26E70227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005</w:t>
            </w:r>
          </w:p>
        </w:tc>
        <w:tc>
          <w:tcPr>
            <w:tcW w:w="2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3F53C" w14:textId="074A5F7F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000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26265" w14:textId="4B3E4FFF" w:rsidR="00A926A2" w:rsidRDefault="00A926A2" w:rsidP="00A926A2">
            <w:r>
              <w:rPr>
                <w:rFonts w:ascii="Roboto" w:hAnsi="Roboto"/>
                <w:color w:val="666666"/>
                <w:spacing w:val="2"/>
                <w:sz w:val="20"/>
                <w:szCs w:val="20"/>
              </w:rPr>
              <w:t>0.002</w:t>
            </w:r>
          </w:p>
        </w:tc>
      </w:tr>
    </w:tbl>
    <w:p w14:paraId="561B0A24" w14:textId="33A52C04" w:rsidR="00C339E2" w:rsidRDefault="00C339E2">
      <w:r>
        <w:t>MCS: Millennium Cohort Study; LSAC: Longitudinal Study of Australian Children; NLSY79: National Longitudinal Survey of Youth 1979; GUI: Growing up in Ireland Study; OR: odds ratio; CI: confidence interval</w:t>
      </w:r>
    </w:p>
    <w:sectPr w:rsidR="00C339E2" w:rsidSect="00D736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E2"/>
    <w:rsid w:val="00017E70"/>
    <w:rsid w:val="00031575"/>
    <w:rsid w:val="00053C86"/>
    <w:rsid w:val="00060AB4"/>
    <w:rsid w:val="000935B4"/>
    <w:rsid w:val="000A36B4"/>
    <w:rsid w:val="000A65B9"/>
    <w:rsid w:val="000B7243"/>
    <w:rsid w:val="000C69CE"/>
    <w:rsid w:val="000F0DAD"/>
    <w:rsid w:val="000F1248"/>
    <w:rsid w:val="001263B3"/>
    <w:rsid w:val="00127169"/>
    <w:rsid w:val="001579C4"/>
    <w:rsid w:val="0016132E"/>
    <w:rsid w:val="00167164"/>
    <w:rsid w:val="00196DBF"/>
    <w:rsid w:val="001D308F"/>
    <w:rsid w:val="001D6841"/>
    <w:rsid w:val="001E2E05"/>
    <w:rsid w:val="001F2CB0"/>
    <w:rsid w:val="002025E0"/>
    <w:rsid w:val="00210815"/>
    <w:rsid w:val="00237F89"/>
    <w:rsid w:val="00291119"/>
    <w:rsid w:val="002A14EC"/>
    <w:rsid w:val="002C6896"/>
    <w:rsid w:val="002C743A"/>
    <w:rsid w:val="002D5811"/>
    <w:rsid w:val="002D5BE5"/>
    <w:rsid w:val="002F7543"/>
    <w:rsid w:val="00372C51"/>
    <w:rsid w:val="00384162"/>
    <w:rsid w:val="00384CE2"/>
    <w:rsid w:val="0038747D"/>
    <w:rsid w:val="003A4DB4"/>
    <w:rsid w:val="003C138F"/>
    <w:rsid w:val="003E22AC"/>
    <w:rsid w:val="00402155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94375"/>
    <w:rsid w:val="004D09AF"/>
    <w:rsid w:val="004E6709"/>
    <w:rsid w:val="004E7148"/>
    <w:rsid w:val="00517BC9"/>
    <w:rsid w:val="005717A4"/>
    <w:rsid w:val="005800FD"/>
    <w:rsid w:val="00584AB1"/>
    <w:rsid w:val="00590968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E59CE"/>
    <w:rsid w:val="0063612D"/>
    <w:rsid w:val="00656F11"/>
    <w:rsid w:val="00691D18"/>
    <w:rsid w:val="006A3A74"/>
    <w:rsid w:val="006B2B74"/>
    <w:rsid w:val="006B4987"/>
    <w:rsid w:val="006B5A48"/>
    <w:rsid w:val="006B6B16"/>
    <w:rsid w:val="006C52D8"/>
    <w:rsid w:val="006E3BA6"/>
    <w:rsid w:val="006F5912"/>
    <w:rsid w:val="00711052"/>
    <w:rsid w:val="00715E0D"/>
    <w:rsid w:val="0072650D"/>
    <w:rsid w:val="0072710C"/>
    <w:rsid w:val="007345B0"/>
    <w:rsid w:val="00737FD5"/>
    <w:rsid w:val="007462A6"/>
    <w:rsid w:val="00750ED4"/>
    <w:rsid w:val="007770AC"/>
    <w:rsid w:val="007801A4"/>
    <w:rsid w:val="00782442"/>
    <w:rsid w:val="00797F59"/>
    <w:rsid w:val="007B37B8"/>
    <w:rsid w:val="007C33C4"/>
    <w:rsid w:val="007C7719"/>
    <w:rsid w:val="007D635F"/>
    <w:rsid w:val="007F3E9C"/>
    <w:rsid w:val="007F495F"/>
    <w:rsid w:val="007F6CD0"/>
    <w:rsid w:val="00840D24"/>
    <w:rsid w:val="008413BE"/>
    <w:rsid w:val="00875ECA"/>
    <w:rsid w:val="008870AA"/>
    <w:rsid w:val="008B2CEA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E6306"/>
    <w:rsid w:val="009F4C5E"/>
    <w:rsid w:val="009F4DA9"/>
    <w:rsid w:val="00A2059F"/>
    <w:rsid w:val="00A34032"/>
    <w:rsid w:val="00A44EF1"/>
    <w:rsid w:val="00A558FC"/>
    <w:rsid w:val="00A60233"/>
    <w:rsid w:val="00A62063"/>
    <w:rsid w:val="00A659AE"/>
    <w:rsid w:val="00A80254"/>
    <w:rsid w:val="00A926A2"/>
    <w:rsid w:val="00A95113"/>
    <w:rsid w:val="00A978F6"/>
    <w:rsid w:val="00AA1ABF"/>
    <w:rsid w:val="00AB669B"/>
    <w:rsid w:val="00AC21DE"/>
    <w:rsid w:val="00AD2D1E"/>
    <w:rsid w:val="00B2006A"/>
    <w:rsid w:val="00B46E09"/>
    <w:rsid w:val="00B51868"/>
    <w:rsid w:val="00B53635"/>
    <w:rsid w:val="00B90CB5"/>
    <w:rsid w:val="00BB158D"/>
    <w:rsid w:val="00BE6958"/>
    <w:rsid w:val="00C04731"/>
    <w:rsid w:val="00C073A4"/>
    <w:rsid w:val="00C15560"/>
    <w:rsid w:val="00C15E58"/>
    <w:rsid w:val="00C20CDD"/>
    <w:rsid w:val="00C339E2"/>
    <w:rsid w:val="00C70349"/>
    <w:rsid w:val="00C73A5D"/>
    <w:rsid w:val="00CA1CA3"/>
    <w:rsid w:val="00CB1867"/>
    <w:rsid w:val="00CC145F"/>
    <w:rsid w:val="00D04C2C"/>
    <w:rsid w:val="00D07508"/>
    <w:rsid w:val="00D34311"/>
    <w:rsid w:val="00D44049"/>
    <w:rsid w:val="00D54780"/>
    <w:rsid w:val="00D55674"/>
    <w:rsid w:val="00D604A6"/>
    <w:rsid w:val="00D637F2"/>
    <w:rsid w:val="00D73631"/>
    <w:rsid w:val="00D77AB4"/>
    <w:rsid w:val="00DA1A65"/>
    <w:rsid w:val="00DB1783"/>
    <w:rsid w:val="00DB5D92"/>
    <w:rsid w:val="00DB7C84"/>
    <w:rsid w:val="00DE011D"/>
    <w:rsid w:val="00DF4CAA"/>
    <w:rsid w:val="00E04B75"/>
    <w:rsid w:val="00E13AD8"/>
    <w:rsid w:val="00E32D52"/>
    <w:rsid w:val="00E47B2A"/>
    <w:rsid w:val="00E712A7"/>
    <w:rsid w:val="00E931E5"/>
    <w:rsid w:val="00EB7E3B"/>
    <w:rsid w:val="00ED4671"/>
    <w:rsid w:val="00EF6AE2"/>
    <w:rsid w:val="00F01B8C"/>
    <w:rsid w:val="00F1238B"/>
    <w:rsid w:val="00F12EFC"/>
    <w:rsid w:val="00F176C1"/>
    <w:rsid w:val="00F2010D"/>
    <w:rsid w:val="00F25507"/>
    <w:rsid w:val="00F5085E"/>
    <w:rsid w:val="00F52917"/>
    <w:rsid w:val="00F63D0E"/>
    <w:rsid w:val="00F65EDD"/>
    <w:rsid w:val="00F71A95"/>
    <w:rsid w:val="00F8331E"/>
    <w:rsid w:val="00FB3F41"/>
    <w:rsid w:val="00FD01BC"/>
    <w:rsid w:val="00FD65C0"/>
    <w:rsid w:val="00FE1427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E37CB"/>
  <w15:chartTrackingRefBased/>
  <w15:docId w15:val="{FA71DC3C-8A74-BC49-AEBD-CF8AC090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26A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26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5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50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7</cp:revision>
  <dcterms:created xsi:type="dcterms:W3CDTF">2025-06-11T08:14:00Z</dcterms:created>
  <dcterms:modified xsi:type="dcterms:W3CDTF">2025-06-11T10:43:00Z</dcterms:modified>
</cp:coreProperties>
</file>